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921"/>
        <w:tblW w:w="5048" w:type="pct"/>
        <w:tblLook w:val="04A0" w:firstRow="1" w:lastRow="0" w:firstColumn="1" w:lastColumn="0" w:noHBand="0" w:noVBand="1"/>
      </w:tblPr>
      <w:tblGrid>
        <w:gridCol w:w="3667"/>
        <w:gridCol w:w="1892"/>
        <w:gridCol w:w="1800"/>
        <w:gridCol w:w="1800"/>
        <w:gridCol w:w="1800"/>
        <w:gridCol w:w="1708"/>
        <w:gridCol w:w="1711"/>
      </w:tblGrid>
      <w:tr w:rsidR="00063DDB" w:rsidRPr="00063DDB" w14:paraId="302CE4D3" w14:textId="77777777" w:rsidTr="00063DDB">
        <w:trPr>
          <w:trHeight w:val="330"/>
        </w:trPr>
        <w:tc>
          <w:tcPr>
            <w:tcW w:w="1275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6FA72B97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65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3A23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1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33B56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2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83E5E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3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53BE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4</w:t>
            </w:r>
          </w:p>
        </w:tc>
        <w:tc>
          <w:tcPr>
            <w:tcW w:w="59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297AE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5</w:t>
            </w:r>
          </w:p>
        </w:tc>
        <w:tc>
          <w:tcPr>
            <w:tcW w:w="595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2BD1F190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6</w:t>
            </w:r>
          </w:p>
        </w:tc>
      </w:tr>
      <w:tr w:rsidR="00063DDB" w:rsidRPr="00063DDB" w14:paraId="5BA92033" w14:textId="77777777" w:rsidTr="00063DDB">
        <w:trPr>
          <w:trHeight w:val="330"/>
        </w:trPr>
        <w:tc>
          <w:tcPr>
            <w:tcW w:w="1275" w:type="pc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45533F61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osthesis wearing time in the last week </w:t>
            </w:r>
          </w:p>
        </w:tc>
        <w:tc>
          <w:tcPr>
            <w:tcW w:w="658" w:type="pc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34614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within the last week (only for social events)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43EEF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ss than twice per week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F5693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y second day</w:t>
            </w:r>
          </w:p>
        </w:tc>
        <w:tc>
          <w:tcPr>
            <w:tcW w:w="626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939F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daily</w:t>
            </w:r>
          </w:p>
        </w:tc>
        <w:tc>
          <w:tcPr>
            <w:tcW w:w="594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29107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daily</w:t>
            </w:r>
          </w:p>
        </w:tc>
        <w:tc>
          <w:tcPr>
            <w:tcW w:w="595" w:type="pct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21628586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ost daily</w:t>
            </w:r>
          </w:p>
        </w:tc>
      </w:tr>
      <w:tr w:rsidR="00063DDB" w:rsidRPr="00063DDB" w14:paraId="3C83FDDC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0245190D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had the feeling that the prosthesis was part of my body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nil"/>
              <w:right w:val="single" w:sz="8" w:space="0" w:color="auto"/>
            </w:tcBorders>
            <w:shd w:val="clear" w:color="000000" w:fill="C1DA81"/>
            <w:vAlign w:val="center"/>
            <w:hideMark/>
          </w:tcPr>
          <w:p w14:paraId="2FDEB701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0E1F6C72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66901C0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383"/>
            <w:vAlign w:val="center"/>
            <w:hideMark/>
          </w:tcPr>
          <w:p w14:paraId="4190A88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D17F"/>
            <w:vAlign w:val="center"/>
            <w:hideMark/>
          </w:tcPr>
          <w:p w14:paraId="659E881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000000"/>
            </w:tcBorders>
            <w:shd w:val="clear" w:color="000000" w:fill="A2D07F"/>
            <w:vAlign w:val="center"/>
            <w:hideMark/>
          </w:tcPr>
          <w:p w14:paraId="0DD842B6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63DDB" w:rsidRPr="00063DDB" w14:paraId="7ABF08B0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2EAEAE2D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felt the prosthesis only as a tool, and not as a part of my body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nil"/>
              <w:right w:val="single" w:sz="8" w:space="0" w:color="auto"/>
            </w:tcBorders>
            <w:shd w:val="clear" w:color="000000" w:fill="F98370"/>
            <w:vAlign w:val="center"/>
            <w:hideMark/>
          </w:tcPr>
          <w:p w14:paraId="7E5CB23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452EA959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1DA81"/>
            <w:vAlign w:val="center"/>
            <w:hideMark/>
          </w:tcPr>
          <w:p w14:paraId="2A23976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2D07F"/>
            <w:vAlign w:val="center"/>
            <w:hideMark/>
          </w:tcPr>
          <w:p w14:paraId="3274C6C7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383"/>
            <w:vAlign w:val="center"/>
            <w:hideMark/>
          </w:tcPr>
          <w:p w14:paraId="44FA9124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000000"/>
            </w:tcBorders>
            <w:shd w:val="clear" w:color="000000" w:fill="F8696B"/>
            <w:vAlign w:val="center"/>
            <w:hideMark/>
          </w:tcPr>
          <w:p w14:paraId="5B9EEB8B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3DDB" w:rsidRPr="00063DDB" w14:paraId="79D9100B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0DBD35F0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did bimanual tasks with my intact arm/hand together with my prosthesi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2ECADE2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37BA41B6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D17F"/>
            <w:vAlign w:val="center"/>
            <w:hideMark/>
          </w:tcPr>
          <w:p w14:paraId="7F77A307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2BB6416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09F8AC12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000000"/>
            </w:tcBorders>
            <w:shd w:val="clear" w:color="000000" w:fill="F8696B"/>
            <w:vAlign w:val="center"/>
            <w:hideMark/>
          </w:tcPr>
          <w:p w14:paraId="23EDEE3B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3DDB" w:rsidRPr="00063DDB" w14:paraId="76DBD0BB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17496232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felt that I had full control over the prosthesi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nil"/>
              <w:right w:val="single" w:sz="8" w:space="0" w:color="auto"/>
            </w:tcBorders>
            <w:shd w:val="clear" w:color="000000" w:fill="C1DA81"/>
            <w:vAlign w:val="center"/>
            <w:hideMark/>
          </w:tcPr>
          <w:p w14:paraId="7548D6B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0662911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0E65BC9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2D07F"/>
            <w:vAlign w:val="center"/>
            <w:hideMark/>
          </w:tcPr>
          <w:p w14:paraId="7001738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D17F"/>
            <w:vAlign w:val="center"/>
            <w:hideMark/>
          </w:tcPr>
          <w:p w14:paraId="02BAE1F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000000"/>
            </w:tcBorders>
            <w:shd w:val="clear" w:color="000000" w:fill="A2D07F"/>
            <w:vAlign w:val="center"/>
            <w:hideMark/>
          </w:tcPr>
          <w:p w14:paraId="567C3A77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63DDB" w:rsidRPr="00063DDB" w14:paraId="4435DC31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69E37D2F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liked wearing the prosthesi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nil"/>
              <w:right w:val="single" w:sz="8" w:space="0" w:color="auto"/>
            </w:tcBorders>
            <w:shd w:val="clear" w:color="000000" w:fill="83C77D"/>
            <w:vAlign w:val="center"/>
            <w:hideMark/>
          </w:tcPr>
          <w:p w14:paraId="5746599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D17F"/>
            <w:vAlign w:val="center"/>
            <w:hideMark/>
          </w:tcPr>
          <w:p w14:paraId="40E84781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B77A"/>
            <w:vAlign w:val="center"/>
            <w:hideMark/>
          </w:tcPr>
          <w:p w14:paraId="2A0C028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2D07F"/>
            <w:vAlign w:val="center"/>
            <w:hideMark/>
          </w:tcPr>
          <w:p w14:paraId="29CA70CE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56564E4D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000000"/>
            </w:tcBorders>
            <w:shd w:val="clear" w:color="000000" w:fill="63BE7B"/>
            <w:vAlign w:val="center"/>
            <w:hideMark/>
          </w:tcPr>
          <w:p w14:paraId="4806B40B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3DDB" w:rsidRPr="00063DDB" w14:paraId="3690EE94" w14:textId="77777777" w:rsidTr="00063DDB">
        <w:trPr>
          <w:trHeight w:val="330"/>
        </w:trPr>
        <w:tc>
          <w:tcPr>
            <w:tcW w:w="1275" w:type="pct"/>
            <w:tcBorders>
              <w:top w:val="single" w:sz="8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14:paraId="614D279B" w14:textId="77777777" w:rsidR="00262CC3" w:rsidRPr="00063DDB" w:rsidRDefault="00262CC3" w:rsidP="00063DD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63D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 felt that my prosthesis looked like a real part of the body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18" w:space="0" w:color="000000"/>
              <w:bottom w:val="single" w:sz="18" w:space="0" w:color="000000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7F53D0C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000000" w:fill="C1DA81"/>
            <w:vAlign w:val="center"/>
            <w:hideMark/>
          </w:tcPr>
          <w:p w14:paraId="4633EA19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000000" w:fill="FA9D75"/>
            <w:vAlign w:val="center"/>
            <w:hideMark/>
          </w:tcPr>
          <w:p w14:paraId="50A89AC5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pc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000000" w:fill="FCB77A"/>
            <w:vAlign w:val="center"/>
            <w:hideMark/>
          </w:tcPr>
          <w:p w14:paraId="6F4661AA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000000" w:fill="FDD17F"/>
            <w:vAlign w:val="center"/>
            <w:hideMark/>
          </w:tcPr>
          <w:p w14:paraId="7A1D9863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18" w:space="0" w:color="000000"/>
            </w:tcBorders>
            <w:shd w:val="clear" w:color="000000" w:fill="83C77D"/>
            <w:vAlign w:val="center"/>
            <w:hideMark/>
          </w:tcPr>
          <w:p w14:paraId="5C6C01E1" w14:textId="77777777" w:rsidR="00262CC3" w:rsidRPr="00063DDB" w:rsidRDefault="00262CC3" w:rsidP="00063DD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D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1FDCE19" w14:textId="3C759FF9" w:rsidR="00063DDB" w:rsidRPr="001549D3" w:rsidRDefault="00063DDB" w:rsidP="00063DDB">
      <w:pPr>
        <w:pStyle w:val="SupplementaryMaterial"/>
        <w:rPr>
          <w:b w:val="0"/>
        </w:rPr>
      </w:pPr>
      <w:r w:rsidRPr="001549D3">
        <w:t>Supplementary Material</w:t>
      </w:r>
      <w:r>
        <w:t xml:space="preserve"> – </w:t>
      </w:r>
      <w:r w:rsidRPr="00063DDB">
        <w:t>Numeric values of all answers given in regard to prosthetic embodiment and prosthesis wearing time</w:t>
      </w:r>
    </w:p>
    <w:p w14:paraId="0F355863" w14:textId="0EFA48ED" w:rsidR="00915962" w:rsidRPr="00063DDB" w:rsidRDefault="009159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3961BA" w14:textId="77777777" w:rsidR="00063DDB" w:rsidRDefault="00063DD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2C61CB" w14:textId="2F56B8E6" w:rsidR="00915962" w:rsidRPr="00063DDB" w:rsidRDefault="00262C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3DDB">
        <w:rPr>
          <w:rFonts w:ascii="Times New Roman" w:hAnsi="Times New Roman" w:cs="Times New Roman"/>
          <w:sz w:val="24"/>
          <w:szCs w:val="24"/>
          <w:lang w:val="en-GB"/>
        </w:rPr>
        <w:t>Participants used a rating scale from 0-10 (0 never, 10 all the time)</w:t>
      </w:r>
      <w:r w:rsidR="00063DD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15962" w:rsidRPr="00063DDB" w:rsidSect="007C51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1E35"/>
    <w:multiLevelType w:val="hybridMultilevel"/>
    <w:tmpl w:val="1376F1C2"/>
    <w:lvl w:ilvl="0" w:tplc="CEFACA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0474D5"/>
    <w:multiLevelType w:val="hybridMultilevel"/>
    <w:tmpl w:val="5D26D146"/>
    <w:lvl w:ilvl="0" w:tplc="52141B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69"/>
    <w:rsid w:val="00063DDB"/>
    <w:rsid w:val="00074580"/>
    <w:rsid w:val="000C59CD"/>
    <w:rsid w:val="000F430C"/>
    <w:rsid w:val="001550E6"/>
    <w:rsid w:val="00157561"/>
    <w:rsid w:val="00170440"/>
    <w:rsid w:val="001B1D86"/>
    <w:rsid w:val="001B5FF8"/>
    <w:rsid w:val="001D2F6B"/>
    <w:rsid w:val="00261647"/>
    <w:rsid w:val="00262CC3"/>
    <w:rsid w:val="003A239C"/>
    <w:rsid w:val="003F49BB"/>
    <w:rsid w:val="0043002D"/>
    <w:rsid w:val="00474CC2"/>
    <w:rsid w:val="00476CB6"/>
    <w:rsid w:val="004D4118"/>
    <w:rsid w:val="004D5605"/>
    <w:rsid w:val="0050441D"/>
    <w:rsid w:val="005808F4"/>
    <w:rsid w:val="00585F15"/>
    <w:rsid w:val="005976F3"/>
    <w:rsid w:val="005D73B8"/>
    <w:rsid w:val="00612CF7"/>
    <w:rsid w:val="00657C8B"/>
    <w:rsid w:val="006F0DC3"/>
    <w:rsid w:val="00706EB3"/>
    <w:rsid w:val="007C517E"/>
    <w:rsid w:val="00882E1D"/>
    <w:rsid w:val="008A3B7F"/>
    <w:rsid w:val="00915962"/>
    <w:rsid w:val="009E4A86"/>
    <w:rsid w:val="00B40F5F"/>
    <w:rsid w:val="00BE3465"/>
    <w:rsid w:val="00BF1870"/>
    <w:rsid w:val="00C07874"/>
    <w:rsid w:val="00CA01B8"/>
    <w:rsid w:val="00CB6C08"/>
    <w:rsid w:val="00D142C9"/>
    <w:rsid w:val="00D3280D"/>
    <w:rsid w:val="00DF3DF9"/>
    <w:rsid w:val="00E24129"/>
    <w:rsid w:val="00E61F35"/>
    <w:rsid w:val="00E83269"/>
    <w:rsid w:val="00EA2D43"/>
    <w:rsid w:val="00EA625C"/>
    <w:rsid w:val="00F76C07"/>
    <w:rsid w:val="00FC0BC9"/>
    <w:rsid w:val="00FD51A9"/>
    <w:rsid w:val="00FE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ED82A"/>
  <w15:chartTrackingRefBased/>
  <w15:docId w15:val="{A557ED7D-2DCC-482A-ABAE-603C597CA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5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517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2F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2F6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2F6B"/>
    <w:rPr>
      <w:rFonts w:ascii="Times New Roman" w:hAnsi="Times New Roman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FD51A9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063DD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63D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3DD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ösendorfer</dc:creator>
  <cp:keywords/>
  <dc:description/>
  <cp:lastModifiedBy>Sturma, Agnes</cp:lastModifiedBy>
  <cp:revision>10</cp:revision>
  <dcterms:created xsi:type="dcterms:W3CDTF">2020-12-21T15:25:00Z</dcterms:created>
  <dcterms:modified xsi:type="dcterms:W3CDTF">2020-12-22T12:33:00Z</dcterms:modified>
</cp:coreProperties>
</file>